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475C" w:rsidRPr="00CF5F5B" w:rsidRDefault="007E5223" w:rsidP="007E5223">
      <w:pPr>
        <w:spacing w:after="120"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CF5F5B">
        <w:rPr>
          <w:rFonts w:ascii="Arial" w:hAnsi="Arial" w:cs="Arial"/>
          <w:b/>
          <w:sz w:val="24"/>
          <w:szCs w:val="24"/>
          <w:lang w:val="en-US"/>
        </w:rPr>
        <w:t>Consensus Sequence of P4</w:t>
      </w:r>
      <w:r w:rsidR="00CF5F5B" w:rsidRPr="00CF5F5B">
        <w:rPr>
          <w:rFonts w:ascii="Arial" w:hAnsi="Arial" w:cs="Arial"/>
          <w:b/>
          <w:sz w:val="24"/>
          <w:szCs w:val="24"/>
          <w:lang w:val="en-US"/>
        </w:rPr>
        <w:t xml:space="preserve"> –</w:t>
      </w:r>
      <w:r w:rsidR="00CF5F5B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="00CF5F5B">
        <w:rPr>
          <w:rFonts w:ascii="Arial" w:hAnsi="Arial" w:cs="Arial"/>
          <w:b/>
          <w:sz w:val="24"/>
          <w:szCs w:val="24"/>
          <w:lang w:val="en-US"/>
        </w:rPr>
        <w:t>GenBank</w:t>
      </w:r>
      <w:proofErr w:type="spellEnd"/>
      <w:r w:rsidR="00CF5F5B" w:rsidRPr="00CF5F5B">
        <w:rPr>
          <w:rFonts w:ascii="Arial" w:hAnsi="Arial" w:cs="Arial"/>
          <w:b/>
          <w:sz w:val="24"/>
          <w:szCs w:val="24"/>
          <w:lang w:val="en-US"/>
        </w:rPr>
        <w:t xml:space="preserve"> accession number MN508061</w:t>
      </w:r>
    </w:p>
    <w:p w:rsidR="0023475C" w:rsidRPr="007E5223" w:rsidRDefault="00FB2EA5" w:rsidP="00115923">
      <w:pPr>
        <w:spacing w:after="120" w:line="36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5</w:t>
      </w:r>
      <w:proofErr w:type="gramEnd"/>
      <w:r>
        <w:rPr>
          <w:rFonts w:ascii="Arial" w:hAnsi="Arial" w:cs="Arial"/>
          <w:sz w:val="24"/>
          <w:szCs w:val="24"/>
        </w:rPr>
        <w:t>’</w:t>
      </w:r>
      <w:r w:rsidR="0023475C" w:rsidRPr="007E5223">
        <w:rPr>
          <w:rFonts w:ascii="Arial" w:hAnsi="Arial" w:cs="Arial"/>
          <w:sz w:val="24"/>
          <w:szCs w:val="24"/>
        </w:rPr>
        <w:t>TCTGGATCATTTTTCGATGATTACACCAAAAAACATACAACTCCGGGGAGGCTTGTGTTTTCTAGCAAGCCTTTCCCACAGATACGCAATACAATCTATATATGTATATATATAGACACAACATACAGTAGAAAAAGGCCGATCGACGTTAACATATCGCGTATACAACAAAAAAGTTCGTTCTACGGCTTTTTTTTTGGCGGCGTGCGGGGATAACGGCTCACATAACGTGTCGCGATGGATGACTTGGCTTCCTATTTCGTTGAAGAACGCAGAAAAGTGCGATAAGTGGTATCAAA</w:t>
      </w:r>
      <w:r w:rsidR="00115923">
        <w:rPr>
          <w:rFonts w:ascii="Arial" w:hAnsi="Arial" w:cs="Arial"/>
          <w:sz w:val="24"/>
          <w:szCs w:val="24"/>
        </w:rPr>
        <w:t>3’</w:t>
      </w:r>
      <w:bookmarkStart w:id="0" w:name="_GoBack"/>
      <w:bookmarkEnd w:id="0"/>
      <w:r w:rsidR="00115923" w:rsidRPr="007E5223">
        <w:rPr>
          <w:rFonts w:ascii="Arial" w:hAnsi="Arial" w:cs="Arial"/>
          <w:sz w:val="24"/>
          <w:szCs w:val="24"/>
        </w:rPr>
        <w:t xml:space="preserve"> </w:t>
      </w:r>
    </w:p>
    <w:sectPr w:rsidR="0023475C" w:rsidRPr="007E5223" w:rsidSect="00E618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762ED"/>
    <w:rsid w:val="00084534"/>
    <w:rsid w:val="00115923"/>
    <w:rsid w:val="001D6AC4"/>
    <w:rsid w:val="0023475C"/>
    <w:rsid w:val="003B1E7F"/>
    <w:rsid w:val="003B2582"/>
    <w:rsid w:val="003F6B41"/>
    <w:rsid w:val="0073162B"/>
    <w:rsid w:val="007E5223"/>
    <w:rsid w:val="00841103"/>
    <w:rsid w:val="0084468D"/>
    <w:rsid w:val="009D6F46"/>
    <w:rsid w:val="00C762ED"/>
    <w:rsid w:val="00CF5F5B"/>
    <w:rsid w:val="00DD23CF"/>
    <w:rsid w:val="00E61864"/>
    <w:rsid w:val="00E86D4D"/>
    <w:rsid w:val="00FB2E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864"/>
    <w:pPr>
      <w:spacing w:after="160" w:line="259" w:lineRule="auto"/>
    </w:pPr>
    <w:rPr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9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&gt;AMCE860</vt:lpstr>
    </vt:vector>
  </TitlesOfParts>
  <Company>Microsoft</Company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&gt;AMCE860</dc:title>
  <dc:subject/>
  <dc:creator>Juliana Helena da Silva Barros</dc:creator>
  <cp:keywords/>
  <dc:description/>
  <cp:lastModifiedBy>luciana.freitas</cp:lastModifiedBy>
  <cp:revision>7</cp:revision>
  <dcterms:created xsi:type="dcterms:W3CDTF">2019-04-26T18:47:00Z</dcterms:created>
  <dcterms:modified xsi:type="dcterms:W3CDTF">2019-09-26T18:44:00Z</dcterms:modified>
</cp:coreProperties>
</file>